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8293D8" w14:textId="77777777" w:rsidR="00027BCE" w:rsidRPr="0088265D" w:rsidRDefault="00027BCE" w:rsidP="00027BCE">
      <w:pPr>
        <w:rPr>
          <w:color w:val="000000" w:themeColor="text1"/>
        </w:rPr>
      </w:pPr>
      <w:r w:rsidRPr="0088265D">
        <w:rPr>
          <w:rFonts w:eastAsia="DengXian"/>
          <w:b/>
          <w:bCs/>
          <w:color w:val="000000" w:themeColor="text1"/>
          <w:sz w:val="16"/>
          <w:szCs w:val="16"/>
        </w:rPr>
        <w:t>TABLE 1 Patient perioperative lactate levels by different AKI severity</w:t>
      </w:r>
    </w:p>
    <w:tbl>
      <w:tblPr>
        <w:tblW w:w="11628" w:type="dxa"/>
        <w:jc w:val="center"/>
        <w:tblLayout w:type="fixed"/>
        <w:tblLook w:val="04A0" w:firstRow="1" w:lastRow="0" w:firstColumn="1" w:lastColumn="0" w:noHBand="0" w:noVBand="1"/>
      </w:tblPr>
      <w:tblGrid>
        <w:gridCol w:w="1267"/>
        <w:gridCol w:w="1418"/>
        <w:gridCol w:w="1458"/>
        <w:gridCol w:w="1536"/>
        <w:gridCol w:w="1701"/>
        <w:gridCol w:w="2110"/>
        <w:gridCol w:w="2138"/>
      </w:tblGrid>
      <w:tr w:rsidR="00027BCE" w:rsidRPr="0088265D" w14:paraId="6CAC2B33" w14:textId="77777777" w:rsidTr="00027BCE">
        <w:trPr>
          <w:trHeight w:val="308"/>
          <w:jc w:val="center"/>
        </w:trPr>
        <w:tc>
          <w:tcPr>
            <w:tcW w:w="1267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43D94" w14:textId="77777777" w:rsidR="00027BCE" w:rsidRPr="0088265D" w:rsidRDefault="00027BCE" w:rsidP="0064335D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B3673" w14:textId="77777777" w:rsidR="00027BCE" w:rsidRPr="0088265D" w:rsidRDefault="00027BCE" w:rsidP="0064335D">
            <w:pPr>
              <w:jc w:val="center"/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ALL(n=328)</w:t>
            </w:r>
          </w:p>
        </w:tc>
        <w:tc>
          <w:tcPr>
            <w:tcW w:w="145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4B1E5" w14:textId="77777777" w:rsidR="00027BCE" w:rsidRPr="0088265D" w:rsidRDefault="00027BCE" w:rsidP="0064335D">
            <w:pPr>
              <w:jc w:val="center"/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Non-AKI(n=111)</w:t>
            </w:r>
          </w:p>
        </w:tc>
        <w:tc>
          <w:tcPr>
            <w:tcW w:w="153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9690B" w14:textId="77777777" w:rsidR="00027BCE" w:rsidRPr="0088265D" w:rsidRDefault="00027BCE" w:rsidP="0064335D">
            <w:pPr>
              <w:jc w:val="center"/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Mild-AKI (n=149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1FB671" w14:textId="77777777" w:rsidR="00027BCE" w:rsidRPr="0088265D" w:rsidRDefault="00027BCE" w:rsidP="0064335D">
            <w:pPr>
              <w:jc w:val="center"/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Severe-AKI  (n=68)</w:t>
            </w:r>
          </w:p>
        </w:tc>
        <w:tc>
          <w:tcPr>
            <w:tcW w:w="42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A6F906" w14:textId="77777777" w:rsidR="00027BCE" w:rsidRPr="0088265D" w:rsidRDefault="00027BCE" w:rsidP="0064335D">
            <w:pPr>
              <w:jc w:val="center"/>
              <w:rPr>
                <w:rFonts w:eastAsia="DengXian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88265D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027BCE" w:rsidRPr="0088265D" w14:paraId="205C7D36" w14:textId="77777777" w:rsidTr="00027BCE">
        <w:trPr>
          <w:trHeight w:val="308"/>
          <w:jc w:val="center"/>
        </w:trPr>
        <w:tc>
          <w:tcPr>
            <w:tcW w:w="1267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02436F" w14:textId="77777777" w:rsidR="00027BCE" w:rsidRPr="0088265D" w:rsidRDefault="00027BCE" w:rsidP="0064335D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1AF34" w14:textId="77777777" w:rsidR="00027BCE" w:rsidRPr="0088265D" w:rsidRDefault="00027BCE" w:rsidP="0064335D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5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0B0202" w14:textId="77777777" w:rsidR="00027BCE" w:rsidRPr="0088265D" w:rsidRDefault="00027BCE" w:rsidP="0064335D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36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58CF55" w14:textId="77777777" w:rsidR="00027BCE" w:rsidRPr="0088265D" w:rsidRDefault="00027BCE" w:rsidP="0064335D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16CA18" w14:textId="77777777" w:rsidR="00027BCE" w:rsidRPr="0088265D" w:rsidRDefault="00027BCE" w:rsidP="0064335D">
            <w:pPr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3C8DE" w14:textId="77777777" w:rsidR="00027BCE" w:rsidRPr="0088265D" w:rsidRDefault="00027BCE" w:rsidP="0064335D">
            <w:pPr>
              <w:jc w:val="center"/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Severe-AKI vs Non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DD7CC" w14:textId="77777777" w:rsidR="00027BCE" w:rsidRPr="0088265D" w:rsidRDefault="00027BCE" w:rsidP="0064335D">
            <w:pPr>
              <w:jc w:val="center"/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b/>
                <w:bCs/>
                <w:color w:val="000000" w:themeColor="text1"/>
                <w:sz w:val="16"/>
                <w:szCs w:val="16"/>
              </w:rPr>
              <w:t>Severe-AKI vs Mild</w:t>
            </w:r>
          </w:p>
        </w:tc>
      </w:tr>
      <w:tr w:rsidR="00027BCE" w:rsidRPr="0088265D" w14:paraId="5FAB8823" w14:textId="77777777" w:rsidTr="00027BCE">
        <w:trPr>
          <w:trHeight w:val="308"/>
          <w:jc w:val="center"/>
        </w:trPr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3AC4" w14:textId="77777777" w:rsidR="00027BCE" w:rsidRPr="0088265D" w:rsidRDefault="00027BCE" w:rsidP="0064335D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proofErr w:type="spellStart"/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Lac</w:t>
            </w:r>
            <w:r w:rsidRPr="0088265D">
              <w:rPr>
                <w:rFonts w:eastAsia="DengXian (正文)"/>
                <w:color w:val="000000" w:themeColor="text1"/>
                <w:sz w:val="16"/>
                <w:szCs w:val="16"/>
                <w:vertAlign w:val="subscript"/>
              </w:rPr>
              <w:t>adm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22E1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20(0.9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87)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FBFD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10(0.8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60)</w:t>
            </w:r>
          </w:p>
        </w:tc>
        <w:tc>
          <w:tcPr>
            <w:tcW w:w="1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E245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20(0.9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00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1DDF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50(1.1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15)</w:t>
            </w:r>
          </w:p>
        </w:tc>
        <w:tc>
          <w:tcPr>
            <w:tcW w:w="21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5AE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0CD1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77</w:t>
            </w:r>
          </w:p>
        </w:tc>
      </w:tr>
      <w:tr w:rsidR="00027BCE" w:rsidRPr="0088265D" w14:paraId="3C6D03AF" w14:textId="77777777" w:rsidTr="00027BCE">
        <w:trPr>
          <w:trHeight w:val="3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9B3A" w14:textId="77777777" w:rsidR="00027BCE" w:rsidRPr="0088265D" w:rsidRDefault="00027BCE" w:rsidP="0064335D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proofErr w:type="spellStart"/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Lac</w:t>
            </w:r>
            <w:r w:rsidRPr="0088265D">
              <w:rPr>
                <w:rFonts w:eastAsia="DengXian (正文)"/>
                <w:color w:val="000000" w:themeColor="text1"/>
                <w:sz w:val="16"/>
                <w:szCs w:val="16"/>
                <w:vertAlign w:val="subscript"/>
              </w:rPr>
              <w:t>ca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EB37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70(1.2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4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9371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50(1.1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1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3690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80(1.4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E3FD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00(1.4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9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4B2A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2D19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76</w:t>
            </w:r>
          </w:p>
        </w:tc>
      </w:tr>
      <w:tr w:rsidR="00027BCE" w:rsidRPr="0088265D" w14:paraId="1B872754" w14:textId="77777777" w:rsidTr="00027BCE">
        <w:trPr>
          <w:trHeight w:val="3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14C2" w14:textId="77777777" w:rsidR="00027BCE" w:rsidRPr="0088265D" w:rsidRDefault="00027BCE" w:rsidP="0064335D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proofErr w:type="spellStart"/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Lac</w:t>
            </w:r>
            <w:r w:rsidRPr="0088265D">
              <w:rPr>
                <w:rFonts w:eastAsia="DengXian (正文)"/>
                <w:color w:val="000000" w:themeColor="text1"/>
                <w:sz w:val="16"/>
                <w:szCs w:val="16"/>
                <w:vertAlign w:val="subscript"/>
              </w:rPr>
              <w:t>op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3B8D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65(3.7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6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91B2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30(3.5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5512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70(3.7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7399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80(4.32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6.2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892E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5FF5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38</w:t>
            </w:r>
          </w:p>
        </w:tc>
      </w:tr>
      <w:tr w:rsidR="00027BCE" w:rsidRPr="0088265D" w14:paraId="032DE2B5" w14:textId="77777777" w:rsidTr="00027BCE">
        <w:trPr>
          <w:trHeight w:val="3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7584" w14:textId="77777777" w:rsidR="00027BCE" w:rsidRPr="0088265D" w:rsidRDefault="00027BCE" w:rsidP="0064335D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proofErr w:type="spellStart"/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Lac</w:t>
            </w:r>
            <w:r w:rsidRPr="0088265D">
              <w:rPr>
                <w:rFonts w:eastAsia="DengXian (正文)"/>
                <w:color w:val="000000" w:themeColor="text1"/>
                <w:sz w:val="16"/>
                <w:szCs w:val="16"/>
                <w:vertAlign w:val="subscript"/>
              </w:rPr>
              <w:t>rw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250B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65(3.5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9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D38A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40(3.1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6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25FB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70(3.5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E7A5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30(4.3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6.45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A080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1623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027BCE" w:rsidRPr="0088265D" w14:paraId="51F1D3E8" w14:textId="77777777" w:rsidTr="00027BCE">
        <w:trPr>
          <w:trHeight w:val="3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F0C1" w14:textId="77777777" w:rsidR="00027BCE" w:rsidRPr="0088265D" w:rsidRDefault="00027BCE" w:rsidP="0064335D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proofErr w:type="spellStart"/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Lac</w:t>
            </w:r>
            <w:r w:rsidRPr="0088265D">
              <w:rPr>
                <w:rFonts w:eastAsia="DengXian (正文)"/>
                <w:color w:val="000000" w:themeColor="text1"/>
                <w:sz w:val="16"/>
                <w:szCs w:val="16"/>
                <w:vertAlign w:val="subscript"/>
              </w:rPr>
              <w:t>cpb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DC07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70(4.2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7.5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E710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00(3.3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6.8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2794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90(4.15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7.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FA5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7.05(5.3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8.4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5F7B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B08C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27BCE" w:rsidRPr="0088265D" w14:paraId="5C8C5A5D" w14:textId="77777777" w:rsidTr="00027BCE">
        <w:trPr>
          <w:trHeight w:val="3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5E72" w14:textId="77777777" w:rsidR="00027BCE" w:rsidRPr="0088265D" w:rsidRDefault="00027BCE" w:rsidP="0064335D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proofErr w:type="spellStart"/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Lac</w:t>
            </w:r>
            <w:r w:rsidRPr="0088265D">
              <w:rPr>
                <w:rFonts w:eastAsia="DengXian (正文)"/>
                <w:color w:val="000000" w:themeColor="text1"/>
                <w:sz w:val="16"/>
                <w:szCs w:val="16"/>
                <w:vertAlign w:val="subscript"/>
              </w:rPr>
              <w:t>end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1C38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6.35(3.8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9.1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8441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50(3.2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8.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B1BE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6.10(3.7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8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90E0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7.95(6.17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9.8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CCD3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8044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27BCE" w:rsidRPr="0088265D" w14:paraId="0550FDEB" w14:textId="77777777" w:rsidTr="00027BCE">
        <w:trPr>
          <w:trHeight w:val="35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7B54" w14:textId="77777777" w:rsidR="00027BCE" w:rsidRPr="0088265D" w:rsidRDefault="00027BCE" w:rsidP="0064335D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Lac</w:t>
            </w:r>
            <w:r w:rsidRPr="0088265D">
              <w:rPr>
                <w:rFonts w:eastAsia="DengXian (正文)"/>
                <w:color w:val="000000" w:themeColor="text1"/>
                <w:sz w:val="16"/>
                <w:szCs w:val="16"/>
                <w:vertAlign w:val="subscript"/>
              </w:rPr>
              <w:t>po4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FB50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30(3.0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7.1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15EF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10(2.6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6.2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4EA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10(2.9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6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3ED8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95(3.62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9.0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DC80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1A41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27BCE" w:rsidRPr="0088265D" w14:paraId="56B9A9B7" w14:textId="77777777" w:rsidTr="00027BCE">
        <w:trPr>
          <w:trHeight w:val="308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CCBB" w14:textId="77777777" w:rsidR="00027BCE" w:rsidRPr="0088265D" w:rsidRDefault="00027BCE" w:rsidP="0064335D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Lac</w:t>
            </w:r>
            <w:r>
              <w:rPr>
                <w:rFonts w:eastAsia="DengXian (正文)"/>
                <w:color w:val="000000" w:themeColor="text1"/>
                <w:sz w:val="16"/>
                <w:szCs w:val="16"/>
                <w:vertAlign w:val="subscript"/>
              </w:rPr>
              <w:t>po12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E9CA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60(1.8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4.00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CBA3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40(1.6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3.50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2393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50(1.8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3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5E1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3.85(2.5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5.80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7CA8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23A7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27BCE" w:rsidRPr="0088265D" w14:paraId="1AF8DE0F" w14:textId="77777777" w:rsidTr="00027BCE">
        <w:trPr>
          <w:trHeight w:val="275"/>
          <w:jc w:val="center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0A879" w14:textId="77777777" w:rsidR="00027BCE" w:rsidRPr="0088265D" w:rsidRDefault="00027BCE" w:rsidP="0064335D">
            <w:pPr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Lac</w:t>
            </w:r>
            <w:r w:rsidRPr="0088265D">
              <w:rPr>
                <w:rFonts w:eastAsia="DengXian (正文)"/>
                <w:color w:val="000000" w:themeColor="text1"/>
                <w:sz w:val="16"/>
                <w:szCs w:val="16"/>
                <w:vertAlign w:val="subscript"/>
              </w:rPr>
              <w:t>po24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BFF60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70(1.2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40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0E26A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50(1.1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90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ABC7F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1.70(1.2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4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E32A0" w14:textId="77777777" w:rsidR="00027BCE" w:rsidRPr="0088265D" w:rsidRDefault="00027BCE" w:rsidP="0064335D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2.40(1.50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，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3.57)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8D97A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DD63" w14:textId="77777777" w:rsidR="00027BCE" w:rsidRPr="0088265D" w:rsidRDefault="00027BCE" w:rsidP="00027BCE">
            <w:pPr>
              <w:jc w:val="center"/>
              <w:rPr>
                <w:rFonts w:eastAsia="DengXian"/>
                <w:color w:val="000000" w:themeColor="text1"/>
                <w:sz w:val="16"/>
                <w:szCs w:val="16"/>
              </w:rPr>
            </w:pP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＜</w:t>
            </w:r>
            <w:r w:rsidRPr="0088265D">
              <w:rPr>
                <w:rFonts w:eastAsia="DengXian"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22274309" w14:textId="77777777" w:rsidR="006A6EFB" w:rsidRPr="0088265D" w:rsidRDefault="006A6EFB" w:rsidP="00A90E11">
      <w:pPr>
        <w:autoSpaceDE w:val="0"/>
        <w:autoSpaceDN w:val="0"/>
        <w:adjustRightInd w:val="0"/>
        <w:jc w:val="both"/>
        <w:rPr>
          <w:rFonts w:eastAsia="DengXian"/>
          <w:color w:val="000000" w:themeColor="text1"/>
          <w:sz w:val="16"/>
          <w:szCs w:val="16"/>
        </w:rPr>
      </w:pPr>
      <w:r>
        <w:rPr>
          <w:rFonts w:eastAsia="DengXian" w:hint="eastAsia"/>
          <w:color w:val="000000" w:themeColor="text1"/>
          <w:sz w:val="16"/>
          <w:szCs w:val="16"/>
        </w:rPr>
        <w:t xml:space="preserve">a: Abbreviations: </w:t>
      </w:r>
      <w:proofErr w:type="spellStart"/>
      <w:r w:rsidRPr="0088265D">
        <w:rPr>
          <w:rFonts w:eastAsia="DengXian"/>
          <w:color w:val="000000" w:themeColor="text1"/>
          <w:sz w:val="16"/>
          <w:szCs w:val="16"/>
        </w:rPr>
        <w:t>Lac</w:t>
      </w:r>
      <w:r w:rsidRPr="0088265D">
        <w:rPr>
          <w:rFonts w:eastAsia="DengXian (正文)"/>
          <w:color w:val="000000" w:themeColor="text1"/>
          <w:sz w:val="16"/>
          <w:szCs w:val="16"/>
          <w:vertAlign w:val="subscript"/>
        </w:rPr>
        <w:t>adm</w:t>
      </w:r>
      <w:proofErr w:type="spellEnd"/>
      <w:r w:rsidRPr="0088265D">
        <w:rPr>
          <w:rFonts w:eastAsia="DengXian"/>
          <w:color w:val="000000" w:themeColor="text1"/>
          <w:sz w:val="16"/>
          <w:szCs w:val="16"/>
        </w:rPr>
        <w:t>、</w:t>
      </w:r>
      <w:proofErr w:type="spellStart"/>
      <w:r w:rsidRPr="0088265D">
        <w:rPr>
          <w:rFonts w:eastAsia="DengXian"/>
          <w:color w:val="000000" w:themeColor="text1"/>
          <w:sz w:val="16"/>
          <w:szCs w:val="16"/>
        </w:rPr>
        <w:t>Lac</w:t>
      </w:r>
      <w:r w:rsidRPr="0088265D">
        <w:rPr>
          <w:rFonts w:eastAsia="DengXian (正文)"/>
          <w:color w:val="000000" w:themeColor="text1"/>
          <w:sz w:val="16"/>
          <w:szCs w:val="16"/>
          <w:vertAlign w:val="subscript"/>
        </w:rPr>
        <w:t>ca</w:t>
      </w:r>
      <w:proofErr w:type="spellEnd"/>
      <w:r w:rsidRPr="0088265D">
        <w:rPr>
          <w:rFonts w:eastAsia="DengXian"/>
          <w:color w:val="000000" w:themeColor="text1"/>
          <w:sz w:val="16"/>
          <w:szCs w:val="16"/>
        </w:rPr>
        <w:t>、</w:t>
      </w:r>
      <w:proofErr w:type="spellStart"/>
      <w:r w:rsidRPr="0088265D">
        <w:rPr>
          <w:rFonts w:eastAsia="DengXian"/>
          <w:color w:val="000000" w:themeColor="text1"/>
          <w:sz w:val="16"/>
          <w:szCs w:val="16"/>
        </w:rPr>
        <w:t>Lac</w:t>
      </w:r>
      <w:r w:rsidRPr="0088265D">
        <w:rPr>
          <w:rFonts w:eastAsia="DengXian (正文)"/>
          <w:color w:val="000000" w:themeColor="text1"/>
          <w:sz w:val="16"/>
          <w:szCs w:val="16"/>
          <w:vertAlign w:val="subscript"/>
        </w:rPr>
        <w:t>op</w:t>
      </w:r>
      <w:proofErr w:type="spellEnd"/>
      <w:r w:rsidRPr="0088265D">
        <w:rPr>
          <w:rFonts w:eastAsia="DengXian"/>
          <w:color w:val="000000" w:themeColor="text1"/>
          <w:sz w:val="16"/>
          <w:szCs w:val="16"/>
        </w:rPr>
        <w:t>、</w:t>
      </w:r>
      <w:proofErr w:type="spellStart"/>
      <w:r w:rsidRPr="0088265D">
        <w:rPr>
          <w:rFonts w:eastAsia="DengXian"/>
          <w:color w:val="000000" w:themeColor="text1"/>
          <w:sz w:val="16"/>
          <w:szCs w:val="16"/>
        </w:rPr>
        <w:t>Lac</w:t>
      </w:r>
      <w:r w:rsidRPr="0088265D">
        <w:rPr>
          <w:rFonts w:eastAsia="DengXian (正文)"/>
          <w:color w:val="000000" w:themeColor="text1"/>
          <w:sz w:val="16"/>
          <w:szCs w:val="16"/>
          <w:vertAlign w:val="subscript"/>
        </w:rPr>
        <w:t>rw</w:t>
      </w:r>
      <w:proofErr w:type="spellEnd"/>
      <w:r w:rsidRPr="0088265D">
        <w:rPr>
          <w:rFonts w:eastAsia="DengXian"/>
          <w:color w:val="000000" w:themeColor="text1"/>
          <w:sz w:val="16"/>
          <w:szCs w:val="16"/>
        </w:rPr>
        <w:t>、</w:t>
      </w:r>
      <w:proofErr w:type="spellStart"/>
      <w:r w:rsidRPr="0088265D">
        <w:rPr>
          <w:rFonts w:eastAsia="DengXian"/>
          <w:color w:val="000000" w:themeColor="text1"/>
          <w:sz w:val="16"/>
          <w:szCs w:val="16"/>
        </w:rPr>
        <w:t>Lac</w:t>
      </w:r>
      <w:r w:rsidRPr="0088265D">
        <w:rPr>
          <w:rFonts w:eastAsia="DengXian (正文)"/>
          <w:color w:val="000000" w:themeColor="text1"/>
          <w:sz w:val="16"/>
          <w:szCs w:val="16"/>
          <w:vertAlign w:val="subscript"/>
        </w:rPr>
        <w:t>cpb</w:t>
      </w:r>
      <w:proofErr w:type="spellEnd"/>
      <w:r w:rsidRPr="0088265D">
        <w:rPr>
          <w:rFonts w:eastAsia="DengXian"/>
          <w:color w:val="000000" w:themeColor="text1"/>
          <w:sz w:val="16"/>
          <w:szCs w:val="16"/>
        </w:rPr>
        <w:t>、</w:t>
      </w:r>
      <w:proofErr w:type="spellStart"/>
      <w:r w:rsidRPr="0088265D">
        <w:rPr>
          <w:rFonts w:eastAsia="DengXian"/>
          <w:color w:val="000000" w:themeColor="text1"/>
          <w:sz w:val="16"/>
          <w:szCs w:val="16"/>
        </w:rPr>
        <w:t>Lac</w:t>
      </w:r>
      <w:r w:rsidRPr="0088265D">
        <w:rPr>
          <w:rFonts w:eastAsia="DengXian (正文)"/>
          <w:color w:val="000000" w:themeColor="text1"/>
          <w:sz w:val="16"/>
          <w:szCs w:val="16"/>
          <w:vertAlign w:val="subscript"/>
        </w:rPr>
        <w:t>end</w:t>
      </w:r>
      <w:proofErr w:type="spellEnd"/>
      <w:r w:rsidRPr="0088265D">
        <w:rPr>
          <w:rFonts w:eastAsia="DengXian"/>
          <w:color w:val="000000" w:themeColor="text1"/>
          <w:sz w:val="16"/>
          <w:szCs w:val="16"/>
        </w:rPr>
        <w:t>、</w:t>
      </w:r>
      <w:r w:rsidRPr="0088265D">
        <w:rPr>
          <w:rFonts w:eastAsia="DengXian"/>
          <w:color w:val="000000" w:themeColor="text1"/>
          <w:sz w:val="16"/>
          <w:szCs w:val="16"/>
        </w:rPr>
        <w:t>Lac</w:t>
      </w:r>
      <w:r w:rsidRPr="0088265D">
        <w:rPr>
          <w:rFonts w:eastAsia="DengXian (正文)"/>
          <w:color w:val="000000" w:themeColor="text1"/>
          <w:sz w:val="16"/>
          <w:szCs w:val="16"/>
          <w:vertAlign w:val="subscript"/>
        </w:rPr>
        <w:t>po4h</w:t>
      </w:r>
      <w:r w:rsidRPr="0088265D">
        <w:rPr>
          <w:rFonts w:eastAsia="DengXian"/>
          <w:color w:val="000000" w:themeColor="text1"/>
          <w:sz w:val="16"/>
          <w:szCs w:val="16"/>
        </w:rPr>
        <w:t>、</w:t>
      </w:r>
      <w:r w:rsidRPr="0088265D">
        <w:rPr>
          <w:rFonts w:eastAsia="DengXian"/>
          <w:color w:val="000000" w:themeColor="text1"/>
          <w:sz w:val="16"/>
          <w:szCs w:val="16"/>
        </w:rPr>
        <w:t>Lac</w:t>
      </w:r>
      <w:r>
        <w:rPr>
          <w:rFonts w:eastAsia="DengXian (正文)"/>
          <w:color w:val="000000" w:themeColor="text1"/>
          <w:sz w:val="16"/>
          <w:szCs w:val="16"/>
          <w:vertAlign w:val="subscript"/>
        </w:rPr>
        <w:t>po12h</w:t>
      </w:r>
      <w:r w:rsidRPr="0088265D">
        <w:rPr>
          <w:rFonts w:eastAsia="DengXian"/>
          <w:color w:val="000000" w:themeColor="text1"/>
          <w:sz w:val="16"/>
          <w:szCs w:val="16"/>
        </w:rPr>
        <w:t xml:space="preserve"> and Lac</w:t>
      </w:r>
      <w:r w:rsidRPr="0088265D">
        <w:rPr>
          <w:rFonts w:eastAsia="DengXian (正文)"/>
          <w:color w:val="000000" w:themeColor="text1"/>
          <w:sz w:val="16"/>
          <w:szCs w:val="16"/>
          <w:vertAlign w:val="subscript"/>
        </w:rPr>
        <w:t>po24h</w:t>
      </w:r>
      <w:r w:rsidRPr="0088265D">
        <w:rPr>
          <w:rFonts w:eastAsia="Times New Roman"/>
          <w:color w:val="000000" w:themeColor="text1"/>
          <w:sz w:val="16"/>
          <w:szCs w:val="16"/>
        </w:rPr>
        <w:t xml:space="preserve"> </w:t>
      </w:r>
      <w:r w:rsidRPr="0088265D">
        <w:rPr>
          <w:rFonts w:eastAsia="宋体"/>
          <w:color w:val="000000" w:themeColor="text1"/>
          <w:sz w:val="16"/>
          <w:szCs w:val="16"/>
        </w:rPr>
        <w:t xml:space="preserve">represent lactate levels at the time of </w:t>
      </w:r>
      <w:r w:rsidRPr="0088265D">
        <w:rPr>
          <w:rFonts w:eastAsia="Times New Roman"/>
          <w:color w:val="000000" w:themeColor="text1"/>
          <w:sz w:val="16"/>
          <w:szCs w:val="16"/>
        </w:rPr>
        <w:t xml:space="preserve">admission to operation room, prior to MHCA, 5 minutes after re-initiation of lower body perfusion, completion of rewarming, the end of </w:t>
      </w:r>
      <w:r w:rsidRPr="0088265D">
        <w:rPr>
          <w:color w:val="000000" w:themeColor="text1"/>
          <w:sz w:val="16"/>
          <w:szCs w:val="16"/>
        </w:rPr>
        <w:t>cardiopulmonary bypass</w:t>
      </w:r>
      <w:r w:rsidRPr="0088265D">
        <w:rPr>
          <w:rFonts w:eastAsia="Times New Roman"/>
          <w:color w:val="000000" w:themeColor="text1"/>
          <w:sz w:val="16"/>
          <w:szCs w:val="16"/>
        </w:rPr>
        <w:t>, the end of surgery, and at postoperative 4th, 12th, and 24th hour</w:t>
      </w:r>
      <w:r w:rsidRPr="0088265D">
        <w:rPr>
          <w:rFonts w:eastAsia="宋体"/>
          <w:color w:val="000000" w:themeColor="text1"/>
          <w:sz w:val="16"/>
          <w:szCs w:val="16"/>
        </w:rPr>
        <w:t>, respectively.</w:t>
      </w:r>
    </w:p>
    <w:p w14:paraId="574380E4" w14:textId="77777777" w:rsidR="006A6EFB" w:rsidRDefault="006A6EFB" w:rsidP="00A90E11">
      <w:pPr>
        <w:autoSpaceDE w:val="0"/>
        <w:autoSpaceDN w:val="0"/>
        <w:adjustRightInd w:val="0"/>
        <w:jc w:val="both"/>
        <w:rPr>
          <w:color w:val="000000" w:themeColor="text1"/>
          <w:sz w:val="16"/>
          <w:szCs w:val="16"/>
        </w:rPr>
      </w:pPr>
      <w:r>
        <w:rPr>
          <w:rFonts w:eastAsia="DengXian" w:hint="eastAsia"/>
          <w:color w:val="000000" w:themeColor="text1"/>
          <w:sz w:val="16"/>
          <w:szCs w:val="16"/>
        </w:rPr>
        <w:t>b:</w:t>
      </w:r>
      <w:r w:rsidRPr="00EB6840">
        <w:rPr>
          <w:rFonts w:hint="eastAsia"/>
          <w:color w:val="000000" w:themeColor="text1"/>
          <w:sz w:val="16"/>
          <w:szCs w:val="16"/>
        </w:rPr>
        <w:t xml:space="preserve"> </w:t>
      </w:r>
      <w:r>
        <w:rPr>
          <w:rFonts w:hint="eastAsia"/>
          <w:color w:val="000000" w:themeColor="text1"/>
          <w:sz w:val="16"/>
          <w:szCs w:val="16"/>
        </w:rPr>
        <w:t xml:space="preserve">Non-AKI represented no occurrence of any AKI following surgery. </w:t>
      </w:r>
      <w:r w:rsidRPr="0088265D">
        <w:rPr>
          <w:color w:val="000000" w:themeColor="text1"/>
          <w:sz w:val="16"/>
          <w:szCs w:val="16"/>
        </w:rPr>
        <w:t>Mild-AKI is KDIGO stage 1 or 2</w:t>
      </w:r>
      <w:r>
        <w:rPr>
          <w:rFonts w:hint="eastAsia"/>
          <w:color w:val="000000" w:themeColor="text1"/>
          <w:sz w:val="16"/>
          <w:szCs w:val="16"/>
        </w:rPr>
        <w:t xml:space="preserve"> following surgery</w:t>
      </w:r>
      <w:r w:rsidRPr="0088265D">
        <w:rPr>
          <w:color w:val="000000" w:themeColor="text1"/>
          <w:sz w:val="16"/>
          <w:szCs w:val="16"/>
        </w:rPr>
        <w:t>. Severe-AKI is KDIGO stage 3</w:t>
      </w:r>
      <w:r>
        <w:rPr>
          <w:rFonts w:hint="eastAsia"/>
          <w:color w:val="000000" w:themeColor="text1"/>
          <w:sz w:val="16"/>
          <w:szCs w:val="16"/>
        </w:rPr>
        <w:t xml:space="preserve"> following surgery</w:t>
      </w:r>
      <w:r>
        <w:rPr>
          <w:color w:val="000000" w:themeColor="text1"/>
          <w:sz w:val="16"/>
          <w:szCs w:val="16"/>
        </w:rPr>
        <w:t>.</w:t>
      </w:r>
      <w:r>
        <w:rPr>
          <w:rFonts w:hint="eastAsia"/>
          <w:color w:val="000000" w:themeColor="text1"/>
          <w:sz w:val="16"/>
          <w:szCs w:val="16"/>
        </w:rPr>
        <w:t xml:space="preserve"> </w:t>
      </w:r>
    </w:p>
    <w:p w14:paraId="53B495C0" w14:textId="77777777" w:rsidR="006A6EFB" w:rsidRDefault="006A6EFB" w:rsidP="00A90E11">
      <w:pPr>
        <w:autoSpaceDE w:val="0"/>
        <w:autoSpaceDN w:val="0"/>
        <w:adjustRightInd w:val="0"/>
        <w:jc w:val="both"/>
        <w:rPr>
          <w:rFonts w:eastAsia="Times New Roman"/>
          <w:color w:val="000000"/>
          <w:sz w:val="16"/>
        </w:rPr>
      </w:pPr>
      <w:r>
        <w:rPr>
          <w:rFonts w:eastAsia="Times New Roman" w:hint="eastAsia"/>
          <w:color w:val="000000"/>
          <w:sz w:val="16"/>
        </w:rPr>
        <w:t>c:</w:t>
      </w:r>
      <w:r w:rsidRPr="00EB6840">
        <w:t xml:space="preserve"> </w:t>
      </w:r>
      <w:r w:rsidRPr="00EB6840">
        <w:rPr>
          <w:rFonts w:eastAsia="Times New Roman"/>
          <w:color w:val="000000"/>
          <w:sz w:val="16"/>
        </w:rPr>
        <w:t>All normally distributed continuous variables were described with means (±standard deviation [SD]) and compared across groups with Student t-test. Median (interquartile range [IQR]) and the Wilcoxon rank sum test were used for non-normally distributed continuous variables. Categorical variables were described with frequencies (%) and compared with chi-square test or Fisher’s exact test.</w:t>
      </w:r>
    </w:p>
    <w:p w14:paraId="51E1C84E" w14:textId="77777777" w:rsidR="006A6EFB" w:rsidRDefault="006A6EFB" w:rsidP="00A90E11">
      <w:pPr>
        <w:autoSpaceDE w:val="0"/>
        <w:autoSpaceDN w:val="0"/>
        <w:adjustRightInd w:val="0"/>
        <w:jc w:val="both"/>
        <w:rPr>
          <w:rFonts w:eastAsia="Times New Roman"/>
          <w:color w:val="000000"/>
          <w:sz w:val="16"/>
        </w:rPr>
      </w:pPr>
      <w:r>
        <w:rPr>
          <w:rFonts w:eastAsia="Times New Roman" w:hint="eastAsia"/>
          <w:color w:val="000000"/>
          <w:sz w:val="16"/>
        </w:rPr>
        <w:t>d:</w:t>
      </w:r>
      <w:r w:rsidRPr="00600EF3">
        <w:rPr>
          <w:rFonts w:eastAsia="DengXian"/>
          <w:color w:val="000000" w:themeColor="text1"/>
          <w:sz w:val="16"/>
          <w:szCs w:val="16"/>
        </w:rPr>
        <w:t xml:space="preserve"> </w:t>
      </w:r>
      <w:r w:rsidRPr="007079AB">
        <w:rPr>
          <w:rFonts w:eastAsia="DengXian"/>
          <w:color w:val="000000" w:themeColor="text1"/>
          <w:sz w:val="16"/>
          <w:szCs w:val="16"/>
        </w:rPr>
        <w:t>Severe-AKI vs Non</w:t>
      </w:r>
      <w:r>
        <w:rPr>
          <w:rFonts w:eastAsia="Times New Roman" w:hint="eastAsia"/>
          <w:color w:val="000000"/>
          <w:sz w:val="16"/>
        </w:rPr>
        <w:t>: Patients with severe-AKI (KDIGO stage 3) compared with patients without AKI.</w:t>
      </w:r>
    </w:p>
    <w:p w14:paraId="5DCE4535" w14:textId="77777777" w:rsidR="00EF0542" w:rsidRDefault="006A6EFB" w:rsidP="00A90E11">
      <w:r>
        <w:rPr>
          <w:rFonts w:eastAsia="Times New Roman" w:hint="eastAsia"/>
          <w:color w:val="000000"/>
          <w:sz w:val="16"/>
        </w:rPr>
        <w:t>e: Severe-AKI vs Mild: Patients with severe-AKI (KDIGO stage 3) compared with patients with mild-AKI (KDIGO stage 1or 2).</w:t>
      </w:r>
      <w:bookmarkStart w:id="0" w:name="_GoBack"/>
      <w:bookmarkEnd w:id="0"/>
    </w:p>
    <w:sectPr w:rsidR="00EF0542" w:rsidSect="006A6EFB">
      <w:pgSz w:w="16840" w:h="11900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(正文)"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EA36DE"/>
    <w:multiLevelType w:val="multilevel"/>
    <w:tmpl w:val="0409001D"/>
    <w:styleLink w:val="2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EFB"/>
    <w:rsid w:val="00002CEE"/>
    <w:rsid w:val="00015ACB"/>
    <w:rsid w:val="000167F4"/>
    <w:rsid w:val="00027BCE"/>
    <w:rsid w:val="000425AC"/>
    <w:rsid w:val="00046D69"/>
    <w:rsid w:val="000557E5"/>
    <w:rsid w:val="000739FC"/>
    <w:rsid w:val="000810BF"/>
    <w:rsid w:val="0009214B"/>
    <w:rsid w:val="000B04D7"/>
    <w:rsid w:val="000B7016"/>
    <w:rsid w:val="000B77F4"/>
    <w:rsid w:val="000C4142"/>
    <w:rsid w:val="000E17F9"/>
    <w:rsid w:val="000E5473"/>
    <w:rsid w:val="00122D0D"/>
    <w:rsid w:val="00135101"/>
    <w:rsid w:val="00136475"/>
    <w:rsid w:val="00171381"/>
    <w:rsid w:val="00171DD3"/>
    <w:rsid w:val="001A27F5"/>
    <w:rsid w:val="001A3049"/>
    <w:rsid w:val="001B2272"/>
    <w:rsid w:val="001C2B58"/>
    <w:rsid w:val="001E4F5B"/>
    <w:rsid w:val="001F2D62"/>
    <w:rsid w:val="0020017A"/>
    <w:rsid w:val="0020305F"/>
    <w:rsid w:val="002062D5"/>
    <w:rsid w:val="00213C71"/>
    <w:rsid w:val="002163F1"/>
    <w:rsid w:val="00232811"/>
    <w:rsid w:val="002760EC"/>
    <w:rsid w:val="00281FC2"/>
    <w:rsid w:val="002869ED"/>
    <w:rsid w:val="002926FB"/>
    <w:rsid w:val="00293E48"/>
    <w:rsid w:val="00294D0C"/>
    <w:rsid w:val="002A047C"/>
    <w:rsid w:val="002A760E"/>
    <w:rsid w:val="002B4F1A"/>
    <w:rsid w:val="002B6B5A"/>
    <w:rsid w:val="002E1169"/>
    <w:rsid w:val="002E64BB"/>
    <w:rsid w:val="002F0386"/>
    <w:rsid w:val="003010BC"/>
    <w:rsid w:val="003060CB"/>
    <w:rsid w:val="00316701"/>
    <w:rsid w:val="0032250D"/>
    <w:rsid w:val="003813C3"/>
    <w:rsid w:val="003840E1"/>
    <w:rsid w:val="003A5E80"/>
    <w:rsid w:val="003C5A43"/>
    <w:rsid w:val="003D1B55"/>
    <w:rsid w:val="003D4E1E"/>
    <w:rsid w:val="003D6534"/>
    <w:rsid w:val="003D76DB"/>
    <w:rsid w:val="003E2C53"/>
    <w:rsid w:val="003F72CB"/>
    <w:rsid w:val="003F7D58"/>
    <w:rsid w:val="0040287A"/>
    <w:rsid w:val="00422E59"/>
    <w:rsid w:val="00430BB6"/>
    <w:rsid w:val="004313E5"/>
    <w:rsid w:val="00464887"/>
    <w:rsid w:val="004C7B8A"/>
    <w:rsid w:val="004E685A"/>
    <w:rsid w:val="004E7344"/>
    <w:rsid w:val="004F3752"/>
    <w:rsid w:val="004F6523"/>
    <w:rsid w:val="005030B5"/>
    <w:rsid w:val="005119D5"/>
    <w:rsid w:val="005735F5"/>
    <w:rsid w:val="00591EFC"/>
    <w:rsid w:val="005A12D8"/>
    <w:rsid w:val="005A1340"/>
    <w:rsid w:val="005B2AE7"/>
    <w:rsid w:val="005B42CA"/>
    <w:rsid w:val="005C10C6"/>
    <w:rsid w:val="005C3378"/>
    <w:rsid w:val="005D5602"/>
    <w:rsid w:val="005E0569"/>
    <w:rsid w:val="005E4F3D"/>
    <w:rsid w:val="005F2A27"/>
    <w:rsid w:val="00606BEB"/>
    <w:rsid w:val="00630CF0"/>
    <w:rsid w:val="006429B8"/>
    <w:rsid w:val="00642A58"/>
    <w:rsid w:val="00643AC0"/>
    <w:rsid w:val="00664706"/>
    <w:rsid w:val="00681456"/>
    <w:rsid w:val="00683EE5"/>
    <w:rsid w:val="0068673B"/>
    <w:rsid w:val="006A2FE1"/>
    <w:rsid w:val="006A6EFB"/>
    <w:rsid w:val="006B32E8"/>
    <w:rsid w:val="006F1C75"/>
    <w:rsid w:val="006F36BF"/>
    <w:rsid w:val="006F54DC"/>
    <w:rsid w:val="00712D92"/>
    <w:rsid w:val="00715674"/>
    <w:rsid w:val="00721C4C"/>
    <w:rsid w:val="00732E53"/>
    <w:rsid w:val="007461D8"/>
    <w:rsid w:val="007562BE"/>
    <w:rsid w:val="00784B14"/>
    <w:rsid w:val="007865FF"/>
    <w:rsid w:val="007918E3"/>
    <w:rsid w:val="00794214"/>
    <w:rsid w:val="007C4E0C"/>
    <w:rsid w:val="007D28B6"/>
    <w:rsid w:val="007D4D77"/>
    <w:rsid w:val="007F7B0B"/>
    <w:rsid w:val="00804F4D"/>
    <w:rsid w:val="00811EE8"/>
    <w:rsid w:val="00867611"/>
    <w:rsid w:val="00867A35"/>
    <w:rsid w:val="00876B36"/>
    <w:rsid w:val="0089183C"/>
    <w:rsid w:val="008930C4"/>
    <w:rsid w:val="00896FC8"/>
    <w:rsid w:val="008C5FF2"/>
    <w:rsid w:val="008E29AE"/>
    <w:rsid w:val="00913D2C"/>
    <w:rsid w:val="00925318"/>
    <w:rsid w:val="00927B66"/>
    <w:rsid w:val="009423DB"/>
    <w:rsid w:val="009461B3"/>
    <w:rsid w:val="009632D8"/>
    <w:rsid w:val="00967EC8"/>
    <w:rsid w:val="00976D4C"/>
    <w:rsid w:val="00977384"/>
    <w:rsid w:val="009927D3"/>
    <w:rsid w:val="00993C24"/>
    <w:rsid w:val="00994ADC"/>
    <w:rsid w:val="0099767B"/>
    <w:rsid w:val="009A07D2"/>
    <w:rsid w:val="009C2ED7"/>
    <w:rsid w:val="009C4032"/>
    <w:rsid w:val="009F3B69"/>
    <w:rsid w:val="00A06F06"/>
    <w:rsid w:val="00A1282C"/>
    <w:rsid w:val="00A133D1"/>
    <w:rsid w:val="00A227D8"/>
    <w:rsid w:val="00A24C08"/>
    <w:rsid w:val="00A331E8"/>
    <w:rsid w:val="00A42127"/>
    <w:rsid w:val="00A808F3"/>
    <w:rsid w:val="00A90E11"/>
    <w:rsid w:val="00AA7CB9"/>
    <w:rsid w:val="00AB15F9"/>
    <w:rsid w:val="00AC5052"/>
    <w:rsid w:val="00AE529A"/>
    <w:rsid w:val="00AF321F"/>
    <w:rsid w:val="00B00501"/>
    <w:rsid w:val="00B0063B"/>
    <w:rsid w:val="00B12730"/>
    <w:rsid w:val="00B1277E"/>
    <w:rsid w:val="00B14E74"/>
    <w:rsid w:val="00B212EA"/>
    <w:rsid w:val="00B56EA7"/>
    <w:rsid w:val="00B8029A"/>
    <w:rsid w:val="00B8283C"/>
    <w:rsid w:val="00B9367E"/>
    <w:rsid w:val="00BA3FAD"/>
    <w:rsid w:val="00BB11DA"/>
    <w:rsid w:val="00BB2559"/>
    <w:rsid w:val="00BB28B4"/>
    <w:rsid w:val="00C04F40"/>
    <w:rsid w:val="00C2308F"/>
    <w:rsid w:val="00C31BFF"/>
    <w:rsid w:val="00C32204"/>
    <w:rsid w:val="00C3699E"/>
    <w:rsid w:val="00C50A0B"/>
    <w:rsid w:val="00C56D5C"/>
    <w:rsid w:val="00C965D1"/>
    <w:rsid w:val="00CD1176"/>
    <w:rsid w:val="00CD2EE4"/>
    <w:rsid w:val="00CD50A9"/>
    <w:rsid w:val="00CE445F"/>
    <w:rsid w:val="00D037CD"/>
    <w:rsid w:val="00D04E52"/>
    <w:rsid w:val="00D12843"/>
    <w:rsid w:val="00D14F1E"/>
    <w:rsid w:val="00D274E4"/>
    <w:rsid w:val="00D5447A"/>
    <w:rsid w:val="00D62871"/>
    <w:rsid w:val="00D854BA"/>
    <w:rsid w:val="00D96F6E"/>
    <w:rsid w:val="00D97C53"/>
    <w:rsid w:val="00D97E69"/>
    <w:rsid w:val="00DA5101"/>
    <w:rsid w:val="00DB20C8"/>
    <w:rsid w:val="00DC6606"/>
    <w:rsid w:val="00DF38F8"/>
    <w:rsid w:val="00DF3E49"/>
    <w:rsid w:val="00E42B14"/>
    <w:rsid w:val="00E74D87"/>
    <w:rsid w:val="00E76C81"/>
    <w:rsid w:val="00EA5C10"/>
    <w:rsid w:val="00EF0542"/>
    <w:rsid w:val="00F078EA"/>
    <w:rsid w:val="00F4110F"/>
    <w:rsid w:val="00F42420"/>
    <w:rsid w:val="00F51C31"/>
    <w:rsid w:val="00F72E69"/>
    <w:rsid w:val="00F75AA5"/>
    <w:rsid w:val="00F9259F"/>
    <w:rsid w:val="00FA66B2"/>
    <w:rsid w:val="00FB3806"/>
    <w:rsid w:val="00FC02ED"/>
    <w:rsid w:val="00FE1223"/>
    <w:rsid w:val="00FF4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E44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A6EFB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2">
    <w:name w:val="样式2"/>
    <w:uiPriority w:val="99"/>
    <w:rsid w:val="00AB15F9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66D5C0C-123C-644A-BFB8-7ECD4E4C1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799</Characters>
  <Application>Microsoft Macintosh Word</Application>
  <DocSecurity>0</DocSecurity>
  <Lines>14</Lines>
  <Paragraphs>4</Paragraphs>
  <ScaleCrop>false</ScaleCrop>
  <LinksUpToDate>false</LinksUpToDate>
  <CharactersWithSpaces>2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</cp:revision>
  <dcterms:created xsi:type="dcterms:W3CDTF">2024-09-12T10:01:00Z</dcterms:created>
  <dcterms:modified xsi:type="dcterms:W3CDTF">2024-09-12T12:05:00Z</dcterms:modified>
</cp:coreProperties>
</file>